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7368483" w14:textId="77777777" w:rsidR="008368E9" w:rsidRPr="0026064B" w:rsidRDefault="008368E9" w:rsidP="008368E9">
      <w:pPr>
        <w:rPr>
          <w:rFonts w:ascii="Times New Roman" w:hAnsi="Times New Roman" w:cs="Times New Roman"/>
          <w:b/>
          <w:bCs/>
          <w:color w:val="000000"/>
        </w:rPr>
      </w:pPr>
      <w:r w:rsidRPr="0026064B">
        <w:rPr>
          <w:rFonts w:ascii="Times New Roman" w:hAnsi="Times New Roman" w:cs="Times New Roman"/>
          <w:b/>
          <w:bCs/>
        </w:rPr>
        <w:t xml:space="preserve">S5 Table. </w:t>
      </w:r>
      <w:r w:rsidRPr="0026064B">
        <w:rPr>
          <w:rFonts w:ascii="Times New Roman" w:hAnsi="Times New Roman" w:cs="Times New Roman"/>
          <w:b/>
          <w:bCs/>
          <w:color w:val="000000"/>
        </w:rPr>
        <w:t>Generalized linear model for Cusp 5 and LEH presence by tooth zones.</w:t>
      </w:r>
    </w:p>
    <w:tbl>
      <w:tblPr>
        <w:tblW w:w="7939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39"/>
        <w:gridCol w:w="1300"/>
        <w:gridCol w:w="1300"/>
      </w:tblGrid>
      <w:tr w:rsidR="008368E9" w:rsidRPr="000A2F40" w14:paraId="26A7C9B6" w14:textId="77777777" w:rsidTr="00D72C92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866A8F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o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B2C909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D75D58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24FB91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D3DA98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75C8DF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</w:t>
            </w:r>
            <w:proofErr w:type="spellEnd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&gt;</w:t>
            </w: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zI</w:t>
            </w:r>
            <w:proofErr w:type="spellEnd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8368E9" w:rsidRPr="000A2F40" w14:paraId="2B16145B" w14:textId="77777777" w:rsidTr="00D72C9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0DF21586" w14:textId="77777777" w:rsidR="008368E9" w:rsidRPr="000A2F40" w:rsidRDefault="008368E9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7752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3CC3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D29E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5BFB5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4119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6</w:t>
            </w:r>
          </w:p>
        </w:tc>
      </w:tr>
      <w:tr w:rsidR="008368E9" w:rsidRPr="000A2F40" w14:paraId="23F7D04B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917AA59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D027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4E5F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630E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5.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1A67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C719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</w:tr>
      <w:tr w:rsidR="008368E9" w:rsidRPr="000A2F40" w14:paraId="43319148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FE8849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3BF5DD1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F7EFA29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54FCB91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14136E4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DE3B20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368E9" w:rsidRPr="000A2F40" w14:paraId="104B5E86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5F9F4FB8" w14:textId="77777777" w:rsidR="008368E9" w:rsidRPr="000A2F40" w:rsidRDefault="008368E9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3A81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5FF3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B523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DBA9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C3A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8368E9" w:rsidRPr="000A2F40" w14:paraId="612EFEAA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67607A2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9A3B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B51C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A753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DECF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AC3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2</w:t>
            </w:r>
          </w:p>
        </w:tc>
      </w:tr>
      <w:tr w:rsidR="008368E9" w:rsidRPr="000A2F40" w14:paraId="5AB157FA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ECB88A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E707ED8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CBEEFD9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4042755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E65B701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F2A7402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368E9" w:rsidRPr="000A2F40" w14:paraId="1D2DE1B1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6088F732" w14:textId="77777777" w:rsidR="008368E9" w:rsidRPr="000A2F40" w:rsidRDefault="008368E9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3028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40CB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1D21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4D00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B83D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8368E9" w:rsidRPr="000A2F40" w14:paraId="1FAB2BC5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37FB93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F9AF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B320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928A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8FA7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B324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3</w:t>
            </w:r>
          </w:p>
        </w:tc>
      </w:tr>
      <w:tr w:rsidR="008368E9" w:rsidRPr="000A2F40" w14:paraId="11B1B086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BAE72E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143958C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8CCDA6C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5E454C7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3950D36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828D64A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3</w:t>
            </w:r>
          </w:p>
        </w:tc>
      </w:tr>
      <w:tr w:rsidR="008368E9" w:rsidRPr="000A2F40" w14:paraId="17AD39A1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68CDBDC6" w14:textId="77777777" w:rsidR="008368E9" w:rsidRPr="000A2F40" w:rsidRDefault="008368E9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3E81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B214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9397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D81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4BE5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1</w:t>
            </w:r>
          </w:p>
        </w:tc>
      </w:tr>
      <w:tr w:rsidR="008368E9" w:rsidRPr="000A2F40" w14:paraId="70E11F2A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14:paraId="6B889A1F" w14:textId="77777777" w:rsidR="008368E9" w:rsidRPr="000A2F40" w:rsidRDefault="008368E9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D8E27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359FE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.5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02770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5.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5B612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6CE33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</w:tr>
      <w:tr w:rsidR="008368E9" w:rsidRPr="000A2F40" w14:paraId="34FB83B7" w14:textId="77777777" w:rsidTr="00D72C92">
        <w:trPr>
          <w:trHeight w:val="378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77587A5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42E1824F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one 6 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050E17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9E6B175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2328875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7A9B7C3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8368E9" w:rsidRPr="000A2F40" w14:paraId="0C730F1C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2FF8CF16" w14:textId="77777777" w:rsidR="008368E9" w:rsidRPr="000A2F40" w:rsidRDefault="008368E9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3D08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450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17C1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0469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D396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0</w:t>
            </w:r>
          </w:p>
        </w:tc>
      </w:tr>
      <w:tr w:rsidR="008368E9" w:rsidRPr="000A2F40" w14:paraId="51E83B65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176D7B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C606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CB2D0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BF37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858CE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396AD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3*</w:t>
            </w:r>
          </w:p>
        </w:tc>
      </w:tr>
      <w:tr w:rsidR="008368E9" w:rsidRPr="000A2F40" w14:paraId="6B985D60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3B75A5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209E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39E5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E0A2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638C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AA4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6</w:t>
            </w:r>
          </w:p>
        </w:tc>
      </w:tr>
      <w:tr w:rsidR="008368E9" w:rsidRPr="000A2F40" w14:paraId="1BC5D127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43282E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53BC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E4A23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D756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E80A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B3C0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2</w:t>
            </w:r>
          </w:p>
        </w:tc>
      </w:tr>
      <w:tr w:rsidR="008368E9" w:rsidRPr="000A2F40" w14:paraId="117E975E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EF57726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8A632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D19C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3AD7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3CF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E165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7</w:t>
            </w:r>
          </w:p>
        </w:tc>
      </w:tr>
      <w:tr w:rsidR="008368E9" w:rsidRPr="000A2F40" w14:paraId="3CAA58A1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81A30D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8590283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9C23ECC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6.506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BEFDE77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5.397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C366A93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EA3601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</w:tr>
      <w:tr w:rsidR="008368E9" w:rsidRPr="000A2F40" w14:paraId="55251B2F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16DF25" w14:textId="77777777" w:rsidR="008368E9" w:rsidRPr="000A2F40" w:rsidRDefault="008368E9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734B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F0D1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D636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B72AE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7E9D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4</w:t>
            </w:r>
          </w:p>
        </w:tc>
      </w:tr>
      <w:tr w:rsidR="008368E9" w:rsidRPr="000A2F40" w14:paraId="5F6E1DC6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0C53A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AEBCE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1E59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EE02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CACFA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BC06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8</w:t>
            </w:r>
          </w:p>
        </w:tc>
      </w:tr>
      <w:tr w:rsidR="008368E9" w:rsidRPr="000A2F40" w14:paraId="70B2AB89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92ED7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B5E3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C9FC0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843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B275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296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8</w:t>
            </w:r>
          </w:p>
        </w:tc>
      </w:tr>
      <w:tr w:rsidR="008368E9" w:rsidRPr="000A2F40" w14:paraId="07ED8A77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B936B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31E2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85E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418B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3BAE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3A6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4</w:t>
            </w:r>
          </w:p>
        </w:tc>
      </w:tr>
      <w:tr w:rsidR="008368E9" w:rsidRPr="000A2F40" w14:paraId="263A5588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5B340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A64B0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5D86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B041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6788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B5E7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4</w:t>
            </w:r>
          </w:p>
        </w:tc>
      </w:tr>
      <w:tr w:rsidR="008368E9" w:rsidRPr="000A2F40" w14:paraId="79D2D5F1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00A90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D20D14" w14:textId="77777777" w:rsidR="008368E9" w:rsidRPr="000A2F40" w:rsidRDefault="008368E9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4C9F24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8210FA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D22C0C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F0B169" w14:textId="77777777" w:rsidR="008368E9" w:rsidRPr="000A2F40" w:rsidRDefault="008368E9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8</w:t>
            </w:r>
          </w:p>
        </w:tc>
      </w:tr>
    </w:tbl>
    <w:p w14:paraId="286685B9" w14:textId="77777777" w:rsidR="008368E9" w:rsidRPr="000A2F40" w:rsidRDefault="008368E9" w:rsidP="008368E9">
      <w:pPr>
        <w:rPr>
          <w:rFonts w:ascii="Times New Roman" w:hAnsi="Times New Roman" w:cs="Times New Roman"/>
        </w:rPr>
      </w:pPr>
      <w:r w:rsidRPr="000A2F40">
        <w:rPr>
          <w:rFonts w:ascii="Times New Roman" w:hAnsi="Times New Roman" w:cs="Times New Roman"/>
        </w:rPr>
        <w:t>Note: Blank cells indicate that no individuals exhibited LEH in that zone; therefore, variance could not be estimated and the linear mixed‐effects model could not be fitted for those zones. Bold indicates very strong evidence; *** indicates strong evidence; ** indicates moderate evidence; * indicates weak evidence</w:t>
      </w:r>
    </w:p>
    <w:p w14:paraId="2F03D356" w14:textId="77777777" w:rsidR="008368E9" w:rsidRDefault="008368E9"/>
    <w:sectPr w:rsidR="00836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8E9"/>
    <w:rsid w:val="008368E9"/>
    <w:rsid w:val="00A4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EADE3"/>
  <w15:chartTrackingRefBased/>
  <w15:docId w15:val="{C8D90AC7-949B-C84C-B054-F8344D77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8E9"/>
  </w:style>
  <w:style w:type="paragraph" w:styleId="Heading1">
    <w:name w:val="heading 1"/>
    <w:basedOn w:val="Normal"/>
    <w:next w:val="Normal"/>
    <w:link w:val="Heading1Char"/>
    <w:uiPriority w:val="9"/>
    <w:qFormat/>
    <w:rsid w:val="00836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8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ship-Sefczek, Erin C</dc:creator>
  <cp:keywords/>
  <dc:description/>
  <cp:lastModifiedBy>Blankenship-Sefczek, Erin C</cp:lastModifiedBy>
  <cp:revision>1</cp:revision>
  <dcterms:created xsi:type="dcterms:W3CDTF">2026-07-16T13:07:00Z</dcterms:created>
  <dcterms:modified xsi:type="dcterms:W3CDTF">2026-07-16T13:07:00Z</dcterms:modified>
</cp:coreProperties>
</file>